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45"/>
        <w:gridCol w:w="1970"/>
        <w:gridCol w:w="2160"/>
        <w:gridCol w:w="1800"/>
        <w:gridCol w:w="1080"/>
      </w:tblGrid>
      <w:tr>
        <w:trPr>
          <w:trHeight w:val="300" w:hRule="atLeast"/>
          <w:cantSplit w:val="true"/>
        </w:trPr>
        <w:tc>
          <w:tcPr>
            <w:tcW w:w="226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1 (n=13)</w:t>
            </w:r>
          </w:p>
        </w:tc>
        <w:tc>
          <w:tcPr>
            <w:tcW w:w="19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2 (n=14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3 (n=17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4 (n=19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eastAsia="en-US"/>
              </w:rPr>
              <w:t>p for tren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>
        <w:trPr>
          <w:trHeight w:val="300" w:hRule="atLeast"/>
          <w:cantSplit w:val="true"/>
        </w:trPr>
        <w:tc>
          <w:tcPr>
            <w:tcW w:w="226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&lt;0.98 µmol/L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-1.136 µmol/L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14-1.30 µmol/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&gt;1.30 µmol/L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eastAsia="en-US"/>
              </w:rPr>
            </w:pPr>
            <w:r>
              <w:rPr>
                <w:i/>
                <w:sz w:val="22"/>
                <w:szCs w:val="22"/>
                <w:lang w:eastAsia="en-US"/>
              </w:rPr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Age (y)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4.3±4.8</w:t>
            </w:r>
          </w:p>
        </w:tc>
        <w:tc>
          <w:tcPr>
            <w:tcW w:w="1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3.2±4.4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5.2±5.0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4.0±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86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ody height (cm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62.2±5.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64.3±5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65.0±5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64.4±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0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ody weight (kg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3.1±13.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6.7±8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3.2±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4.5±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9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WC (cm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6.6±13.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9.6±7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5.5±8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6.9±1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74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MI (kg/m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9±4.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4.7±3.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3±2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9±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704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TCHO (m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0±0.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0±0.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.66±0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35±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74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nTG (m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-0.19±0.3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3±0.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7±0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3±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HDL-C (m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45±0.2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32±0.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22±0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38±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42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DL-C (m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03±0.5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.94±0.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.80±0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27±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42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Sugar-AC (m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24±0.4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44±0.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79±0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.67±2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Se (µmol/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84±1.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07±0.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22±0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43±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&lt; 0.00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Current smoking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5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1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56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Current drinking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0.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5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512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HTN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1.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2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2,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59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DM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4.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1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5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ipid Tx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.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1.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62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Vegetarian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-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Exercise (min/week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58.5±198.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86.4±140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30.0±247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17.9±24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786</w:t>
            </w:r>
          </w:p>
        </w:tc>
      </w:tr>
      <w:tr>
        <w:trPr>
          <w:trHeight w:val="900" w:hRule="exac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Vitamin-mineral supplement users (%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6.9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8.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0.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8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498</w:t>
            </w:r>
          </w:p>
        </w:tc>
      </w:tr>
    </w:tbl>
    <w:p>
      <w:pPr>
        <w:pStyle w:val="Normal"/>
        <w:spacing w:lineRule="auto" w:line="480"/>
        <w:ind w:left="-1276" w:hanging="0"/>
        <w:rPr>
          <w:rFonts w:ascii="Times New Roman" w:hAnsi="Times New Roman" w:eastAsia="新細明體" w:cs="Times New Roman"/>
          <w:b/>
          <w:b/>
        </w:rPr>
      </w:pPr>
      <w:r>
        <w:rPr>
          <w:rFonts w:eastAsia="新細明體" w:cs="Times New Roman" w:ascii="Times New Roman" w:hAnsi="Times New Roman"/>
          <w:b/>
        </w:rPr>
        <w:t xml:space="preserve">Table S1. </w:t>
      </w:r>
      <w:r>
        <w:rPr>
          <w:rFonts w:eastAsia="新細明體" w:cs="Times New Roman" w:ascii="Times New Roman" w:hAnsi="Times New Roman"/>
        </w:rPr>
        <w:t>General characteristics by quartiles of serum selenium in men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新細明體" w:cs="Times New Roman"/>
          <w:b/>
          <w:b/>
        </w:rPr>
      </w:pPr>
      <w:r>
        <w:rPr>
          <w:rFonts w:eastAsia="新細明體" w:cs="Times New Roman" w:ascii="Times New Roman" w:hAnsi="Times New Roman"/>
          <w:b/>
        </w:rPr>
        <w:t>Table S2. General characteristics by quartiles of serum selenium in women</w:t>
      </w:r>
    </w:p>
    <w:tbl>
      <w:tblPr>
        <w:tblW w:w="10824" w:type="dxa"/>
        <w:jc w:val="left"/>
        <w:tblInd w:w="-1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45"/>
        <w:gridCol w:w="1970"/>
        <w:gridCol w:w="2160"/>
        <w:gridCol w:w="1800"/>
        <w:gridCol w:w="1080"/>
      </w:tblGrid>
      <w:tr>
        <w:trPr>
          <w:trHeight w:val="300" w:hRule="atLeast"/>
          <w:cantSplit w:val="true"/>
        </w:trPr>
        <w:tc>
          <w:tcPr>
            <w:tcW w:w="226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1 (n=37)</w:t>
            </w:r>
          </w:p>
        </w:tc>
        <w:tc>
          <w:tcPr>
            <w:tcW w:w="19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2 (n=37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3 (n=32)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Q4 (n=31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eastAsia="en-US"/>
              </w:rPr>
              <w:t>p for tren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>
        <w:trPr>
          <w:trHeight w:val="300" w:hRule="atLeast"/>
          <w:cantSplit w:val="true"/>
        </w:trPr>
        <w:tc>
          <w:tcPr>
            <w:tcW w:w="226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&lt;0.98 µmol/L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0.98-1.136 µmol/L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1.14-1.30 µmol/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>&gt;1.30 µmol/L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  <w:lang w:eastAsia="en-US"/>
              </w:rPr>
            </w:pPr>
            <w:r>
              <w:rPr>
                <w:i/>
                <w:sz w:val="22"/>
                <w:szCs w:val="22"/>
                <w:lang w:eastAsia="en-US"/>
              </w:rPr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Age (y)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1.0±5.1</w:t>
            </w:r>
          </w:p>
        </w:tc>
        <w:tc>
          <w:tcPr>
            <w:tcW w:w="19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8.9±3.0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69.7±3.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1.6±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49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ody height (cm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2.5±6.0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3.2±6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2.0±4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53.2±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85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ody weight (kg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5.4±8.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5.1±8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4.7±7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1.2±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39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WC (cm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0.92±9.0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9.6±7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0.5±7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6.0±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3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BMI (kg/m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8±3.5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4±2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3.7±2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1.8±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16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TCHO (m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09±0.8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39±0.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78±0.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96±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&lt; 0.00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nTG (m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1±0.41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15±0.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5±0.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0±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32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HDL-C (m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44±0.29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55±0.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65±0.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62±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028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DL-C (m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0±0.74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16±0.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41±0.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59±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&lt; 0.00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Sugar-AC (m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38±0.8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76±1.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55±0.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33±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684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Se (µmol/L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85±0.09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07±0.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22±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.44±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&lt; 0.000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Current smoking (%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61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Current drinking (%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0.355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HTN (%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3.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6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4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95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DM (%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0.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0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9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28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Lipid Tx (%)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24.3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16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0.84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Vegetarian (%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5.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574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HRT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1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2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73</w:t>
            </w:r>
          </w:p>
        </w:tc>
      </w:tr>
      <w:tr>
        <w:trPr>
          <w:trHeight w:val="510" w:hRule="exac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Exercise (min/week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34.3±20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53.1±248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18.9±240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342.3±24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0.95</w:t>
            </w:r>
          </w:p>
        </w:tc>
      </w:tr>
      <w:tr>
        <w:trPr>
          <w:trHeight w:val="814" w:hRule="exac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Vitamin-mineral supplement users (%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0.3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7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81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>93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  <w:lang w:eastAsia="en-US"/>
              </w:rPr>
              <w:t>0.016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WC, waist circumference; TCHO, total cholesterol; LnTG, log transformation of triglycerides; HDL-C, high-density lipoprotein cholesterol; LDL-C, low-density lipoprotein cholesterol; Se, serum selenium; Sugar-AC, fasting serum glucose; HTN, hypertension; DM, diabetes mellitus; Lipid Tx, hyperlipidemia treatment; HRT, hormone replacement treatment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for trend in percentages or means across quartiles of serum selenium</w:t>
      </w:r>
      <w:r>
        <w:br w:type="page"/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Linear regression models showing standardized</w:t>
      </w:r>
      <w:r>
        <w:rPr>
          <w:rFonts w:cs="Times New Roman" w:ascii="Times New Roman" w:hAnsi="Times New Roman"/>
        </w:rPr>
        <w:t xml:space="preserve"> coefficients</w:t>
      </w:r>
      <w:r>
        <w:rPr/>
        <w:t xml:space="preserve"> with serum selenium concentrations as independent variable in men</w:t>
      </w:r>
    </w:p>
    <w:tbl>
      <w:tblPr>
        <w:tblW w:w="97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756"/>
        <w:gridCol w:w="950"/>
        <w:gridCol w:w="756"/>
        <w:gridCol w:w="950"/>
        <w:gridCol w:w="836"/>
        <w:gridCol w:w="950"/>
        <w:gridCol w:w="756"/>
        <w:gridCol w:w="950"/>
        <w:gridCol w:w="828"/>
        <w:gridCol w:w="950"/>
      </w:tblGrid>
      <w:tr>
        <w:trPr>
          <w:trHeight w:val="300" w:hRule="atLeast"/>
        </w:trPr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 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TCHO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LnTG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HDL-C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LDL-C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Sugar-AC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17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17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32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-0.08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51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5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3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42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1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2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3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-0.0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47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4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17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17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8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2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-0.097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46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5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1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eastAsia="en-US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CHO, total cholesterol; LnTG, log transformation of triglycerides; HDL-C, high-density lipoprotein cholesterol; LDL-C, low-density lipoprotein cholesterol; Se, serum selenium; Sugar-AC, fasting serum gluco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ed for age, sex, and BMI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age, sex, BMI, current smoking, current drinking and vegetarianx diet, and physical activit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age, sex, BMI, current smoking, current drinking and vegetarian diet, and physical activity, hormone replacement therapy, cholesterol-lowering medication, Vitamin supplement, diabetes mellitus, hypertens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“Modified” Model 3: Diabetes mellitus was excluded in Model 3</w:t>
      </w:r>
      <w:r>
        <w:br w:type="page"/>
      </w:r>
    </w:p>
    <w:p>
      <w:pPr>
        <w:pStyle w:val="Normal"/>
        <w:spacing w:lineRule="auto" w:line="480" w:before="0" w:after="24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Linear regression models showing standardized</w:t>
      </w:r>
      <w:r>
        <w:rPr>
          <w:rFonts w:cs="Times New Roman" w:ascii="Times New Roman" w:hAnsi="Times New Roman"/>
          <w:b/>
        </w:rPr>
        <w:t xml:space="preserve"> coefficients</w:t>
      </w:r>
      <w:r>
        <w:rPr>
          <w:rFonts w:cs="Times New Roman" w:ascii="Times New Roman" w:hAnsi="Times New Roman"/>
          <w:b/>
        </w:rPr>
        <w:t xml:space="preserve"> with serum selenium concentrations as independent variable in women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756"/>
        <w:gridCol w:w="902"/>
        <w:gridCol w:w="756"/>
        <w:gridCol w:w="789"/>
        <w:gridCol w:w="756"/>
        <w:gridCol w:w="789"/>
        <w:gridCol w:w="756"/>
        <w:gridCol w:w="789"/>
        <w:gridCol w:w="841"/>
        <w:gridCol w:w="849"/>
      </w:tblGrid>
      <w:tr>
        <w:trPr>
          <w:trHeight w:val="300" w:hRule="atLeast"/>
        </w:trPr>
        <w:tc>
          <w:tcPr>
            <w:tcW w:w="8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TCHO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LnTG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HDL-C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LDL-C</w:t>
            </w:r>
          </w:p>
        </w:tc>
        <w:tc>
          <w:tcPr>
            <w:tcW w:w="169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Sugar-AC</w:t>
            </w:r>
          </w:p>
        </w:tc>
      </w:tr>
      <w:tr>
        <w:trPr>
          <w:trHeight w:val="300" w:hRule="atLeast"/>
        </w:trPr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Bet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31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&lt;0.00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96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7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50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8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92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1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3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&lt;0.0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9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9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5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8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973</w:t>
            </w:r>
          </w:p>
        </w:tc>
      </w:tr>
      <w:tr>
        <w:trPr>
          <w:trHeight w:val="300" w:hRule="atLeast"/>
        </w:trPr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Model 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0.29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&lt;0.0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6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49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18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269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004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-0.085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US"/>
              </w:rPr>
              <w:t>0.932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  <w:lang w:eastAsia="en-US"/>
              </w:rPr>
              <w:t>a</w:t>
            </w:r>
          </w:p>
        </w:tc>
      </w:tr>
    </w:tbl>
    <w:p>
      <w:pPr>
        <w:pStyle w:val="Normal"/>
        <w:spacing w:lineRule="auto" w:line="480"/>
        <w:ind w:left="-127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CHO, total cholesterol; LnTG, log transformation of triglycerides; HDL-C, high-density lipoprotein cholesterol; LDL-C, low-density lipoprotein cholesterol; Se, serum selenium; Sugar-AC, fasting serum gluco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ed for age, sex, and BMI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age, sex, BMI, current smoking, current drinking and vegetarianx diet, and physical activit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age, sex, BMI, current smoking, current drinking and vegetarian diet, and physical activity, hormone replacement therapy, cholesterol-lowering medication, Vitamin supplement, diabetes mellitus, hypertens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“Modified” Model 3: Diabetes mellitus was excluded in Model 3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000000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color w:val="4517C5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color w:val="FFFFFF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  <w:color w:val="4517C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color w:val="3399FF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cs="Times New Roman"/>
      <w:color w:val="3399F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color w:val="3399FF"/>
      <w:sz w:val="16"/>
      <w:szCs w:val="1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u w:val="single"/>
    </w:rPr>
  </w:style>
  <w:style w:type="character" w:styleId="VisitedInternetLink">
    <w:name w:val="FollowedHyperlink"/>
    <w:basedOn w:val="DefaultParagraphFont"/>
    <w:rPr>
      <w:u w:val="single"/>
    </w:rPr>
  </w:style>
  <w:style w:type="character" w:styleId="Style8">
    <w:name w:val="頁首 字元"/>
    <w:basedOn w:val="DefaultParagraphFont"/>
    <w:qFormat/>
    <w:rPr>
      <w:rFonts w:ascii="Verdana" w:hAnsi="Verdana" w:cs="Verdana"/>
      <w:color w:val="000000"/>
    </w:rPr>
  </w:style>
  <w:style w:type="character" w:styleId="Style9">
    <w:name w:val="頁尾 字元"/>
    <w:basedOn w:val="DefaultParagraphFont"/>
    <w:qFormat/>
    <w:rPr>
      <w:rFonts w:ascii="Verdana" w:hAnsi="Verdana" w:cs="Verdana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3:55:00Z</dcterms:created>
  <dc:creator>Kuen-Cheh Yang</dc:creator>
  <dc:description/>
  <cp:keywords/>
  <dc:language>en-US</dc:language>
  <cp:lastModifiedBy>Kuen-Cheh Yang</cp:lastModifiedBy>
  <dcterms:modified xsi:type="dcterms:W3CDTF">2010-04-20T15:06:00Z</dcterms:modified>
  <cp:revision>2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Color Scheme">
    <vt:lpwstr>Iris</vt:lpwstr>
  </property>
  <property fmtid="{D5CDD505-2E9C-101B-9397-08002B2CF9AE}" pid="3" name="Microsoft Theme">
    <vt:lpwstr>ARCS 010</vt:lpwstr>
  </property>
</Properties>
</file>